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D04F1" w14:textId="2B169702" w:rsidR="00244A5E" w:rsidRPr="00047736" w:rsidRDefault="00C12161" w:rsidP="00244A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244A5E">
        <w:rPr>
          <w:rFonts w:ascii="Times New Roman" w:hAnsi="Times New Roman" w:cs="Times New Roman"/>
          <w:b/>
          <w:sz w:val="24"/>
          <w:szCs w:val="24"/>
        </w:rPr>
        <w:t>Table</w:t>
      </w:r>
      <w:r w:rsidR="00244A5E" w:rsidRPr="0004773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44A5E" w:rsidRPr="004A7F20">
        <w:rPr>
          <w:rFonts w:ascii="Times New Roman" w:hAnsi="Times New Roman" w:cs="Times New Roman"/>
          <w:sz w:val="24"/>
          <w:szCs w:val="24"/>
        </w:rPr>
        <w:t>List of primers used in this study</w:t>
      </w:r>
      <w:r w:rsidR="00244A5E" w:rsidRPr="0004773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2"/>
        <w:gridCol w:w="142"/>
        <w:gridCol w:w="141"/>
        <w:gridCol w:w="3686"/>
        <w:gridCol w:w="657"/>
        <w:gridCol w:w="52"/>
        <w:gridCol w:w="4910"/>
        <w:gridCol w:w="1134"/>
      </w:tblGrid>
      <w:tr w:rsidR="00244A5E" w:rsidRPr="003836A0" w14:paraId="2C496E7F" w14:textId="77777777" w:rsidTr="00923075">
        <w:tc>
          <w:tcPr>
            <w:tcW w:w="266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6A6364B8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/Allele</w:t>
            </w:r>
          </w:p>
        </w:tc>
        <w:tc>
          <w:tcPr>
            <w:tcW w:w="4626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14:paraId="021BD884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Forward P</w:t>
            </w: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>rimer</w:t>
            </w:r>
          </w:p>
        </w:tc>
        <w:tc>
          <w:tcPr>
            <w:tcW w:w="496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14DE220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Reverse P</w:t>
            </w: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>rimer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23E89283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44A5E" w:rsidRPr="003836A0" w14:paraId="3D59C6F5" w14:textId="77777777" w:rsidTr="00923075">
        <w:tc>
          <w:tcPr>
            <w:tcW w:w="13382" w:type="dxa"/>
            <w:gridSpan w:val="9"/>
            <w:tcBorders>
              <w:left w:val="nil"/>
              <w:bottom w:val="nil"/>
              <w:right w:val="nil"/>
            </w:tcBorders>
          </w:tcPr>
          <w:p w14:paraId="1820CCB4" w14:textId="77777777" w:rsidR="00244A5E" w:rsidRPr="003836A0" w:rsidRDefault="00244A5E" w:rsidP="009230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s used for </w:t>
            </w:r>
            <w:r w:rsidRPr="008A38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P6P9a</w:t>
            </w: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</w:t>
            </w:r>
            <w:r w:rsidRPr="008A38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P6P9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B2F7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 vitro</w:t>
            </w: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unctional characterisation</w:t>
            </w:r>
          </w:p>
        </w:tc>
      </w:tr>
      <w:tr w:rsidR="00244A5E" w:rsidRPr="003836A0" w14:paraId="09588786" w14:textId="77777777" w:rsidTr="00923075">
        <w:tc>
          <w:tcPr>
            <w:tcW w:w="2660" w:type="dxa"/>
            <w:gridSpan w:val="2"/>
            <w:tcBorders>
              <w:left w:val="nil"/>
              <w:bottom w:val="nil"/>
              <w:right w:val="nil"/>
            </w:tcBorders>
          </w:tcPr>
          <w:p w14:paraId="3832719E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>CYP6P9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_Full</w:t>
            </w:r>
          </w:p>
        </w:tc>
        <w:tc>
          <w:tcPr>
            <w:tcW w:w="4678" w:type="dxa"/>
            <w:gridSpan w:val="5"/>
            <w:tcBorders>
              <w:left w:val="nil"/>
              <w:bottom w:val="nil"/>
              <w:right w:val="nil"/>
            </w:tcBorders>
          </w:tcPr>
          <w:p w14:paraId="023D9D02" w14:textId="77777777" w:rsidR="00244A5E" w:rsidRPr="00FC5209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5209">
              <w:rPr>
                <w:rFonts w:ascii="Times New Roman" w:hAnsi="Times New Roman" w:cs="Times New Roman"/>
                <w:sz w:val="18"/>
                <w:szCs w:val="18"/>
              </w:rPr>
              <w:t>ATGGAGCTCATTAACGTGGTGTTGGC</w:t>
            </w:r>
          </w:p>
        </w:tc>
        <w:tc>
          <w:tcPr>
            <w:tcW w:w="4910" w:type="dxa"/>
            <w:tcBorders>
              <w:left w:val="nil"/>
              <w:bottom w:val="nil"/>
              <w:right w:val="nil"/>
            </w:tcBorders>
          </w:tcPr>
          <w:p w14:paraId="10BD0AB4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836A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CA CAA TTT TTC CAC CTT CAA GTA ATT ACC CG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505EFB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A5E" w:rsidRPr="003836A0" w14:paraId="2D24B96A" w14:textId="77777777" w:rsidTr="00923075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3C5F8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>CYP6P9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_Full</w:t>
            </w:r>
          </w:p>
        </w:tc>
        <w:tc>
          <w:tcPr>
            <w:tcW w:w="46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DE8DF7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36A0">
              <w:rPr>
                <w:rFonts w:ascii="Times New Roman" w:hAnsi="Times New Roman" w:cs="Times New Roman"/>
                <w:sz w:val="18"/>
                <w:szCs w:val="18"/>
              </w:rPr>
              <w:t>ATGGAGCTCATTAACGTGGTGTTGGC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91286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836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 CAC CTT TTC TAC CTT CAA GTA ATT ACC 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877B2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A5E" w:rsidRPr="003836A0" w14:paraId="504E056D" w14:textId="77777777" w:rsidTr="00923075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9D180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170BF8" w14:textId="77777777" w:rsidR="00244A5E" w:rsidRPr="003836A0" w:rsidRDefault="00244A5E" w:rsidP="009230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2F54C" w14:textId="77777777" w:rsidR="00244A5E" w:rsidRPr="003836A0" w:rsidRDefault="00244A5E" w:rsidP="009230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9340A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A5E" w:rsidRPr="003836A0" w14:paraId="15E66A42" w14:textId="77777777" w:rsidTr="00923075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2FD5E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mpA+2 Forward</w:t>
            </w:r>
          </w:p>
        </w:tc>
        <w:tc>
          <w:tcPr>
            <w:tcW w:w="46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2ED6AB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36A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836A0">
              <w:rPr>
                <w:rFonts w:ascii="Times New Roman" w:hAnsi="Times New Roman" w:cs="Times New Roman"/>
                <w:color w:val="00B050"/>
                <w:sz w:val="18"/>
                <w:szCs w:val="18"/>
                <w:u w:val="single"/>
              </w:rPr>
              <w:t>GAATTC</w:t>
            </w:r>
            <w:r w:rsidRPr="003836A0">
              <w:rPr>
                <w:rFonts w:ascii="Times New Roman" w:hAnsi="Times New Roman" w:cs="Times New Roman"/>
                <w:color w:val="7030A0"/>
                <w:sz w:val="18"/>
                <w:szCs w:val="18"/>
                <w:u w:val="single"/>
              </w:rPr>
              <w:t>CATATG</w:t>
            </w:r>
            <w:r w:rsidRPr="003836A0">
              <w:rPr>
                <w:rFonts w:ascii="Times New Roman" w:hAnsi="Times New Roman" w:cs="Times New Roman"/>
                <w:sz w:val="18"/>
                <w:szCs w:val="18"/>
              </w:rPr>
              <w:t>AAAAAGACAGCTATCGCG</w:t>
            </w:r>
            <w:r w:rsidRPr="003836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E1797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BE1E8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A5E" w:rsidRPr="003836A0" w14:paraId="3D4BDFCE" w14:textId="77777777" w:rsidTr="00923075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72BCF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mpA+2 </w:t>
            </w: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>CYP6P9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verse</w:t>
            </w:r>
          </w:p>
        </w:tc>
        <w:tc>
          <w:tcPr>
            <w:tcW w:w="46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A88921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  <w:t xml:space="preserve"> </w:t>
            </w:r>
            <w:r w:rsidRPr="0035494D"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  <w:t>TCTAGA</w:t>
            </w:r>
            <w:r w:rsidRPr="003836A0">
              <w:rPr>
                <w:rFonts w:ascii="Times New Roman" w:hAnsi="Times New Roman" w:cs="Times New Roman"/>
                <w:color w:val="00B050"/>
                <w:sz w:val="18"/>
                <w:szCs w:val="18"/>
                <w:u w:val="single"/>
              </w:rPr>
              <w:t xml:space="preserve">GAATTC </w:t>
            </w:r>
            <w:r w:rsidRPr="003836A0">
              <w:rPr>
                <w:rFonts w:ascii="Times New Roman" w:hAnsi="Times New Roman" w:cs="Times New Roman"/>
                <w:sz w:val="18"/>
                <w:szCs w:val="18"/>
              </w:rPr>
              <w:t>TCACAATTTTTCCACCTTCAAG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1842A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81C8B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A5E" w:rsidRPr="003836A0" w14:paraId="328C32AA" w14:textId="77777777" w:rsidTr="00923075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5BD7A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mpA+2 </w:t>
            </w:r>
            <w:r w:rsidRPr="003836A0">
              <w:rPr>
                <w:rFonts w:ascii="Times New Roman" w:hAnsi="Times New Roman" w:cs="Times New Roman"/>
                <w:b/>
                <w:sz w:val="18"/>
                <w:szCs w:val="18"/>
              </w:rPr>
              <w:t>CYP6P9b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verse</w:t>
            </w:r>
          </w:p>
        </w:tc>
        <w:tc>
          <w:tcPr>
            <w:tcW w:w="46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D2AA6A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  <w:t xml:space="preserve"> </w:t>
            </w:r>
            <w:r w:rsidRPr="0035494D"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  <w:t>TCTAGA</w:t>
            </w:r>
            <w:r w:rsidRPr="003836A0">
              <w:rPr>
                <w:rFonts w:ascii="Times New Roman" w:hAnsi="Times New Roman" w:cs="Times New Roman"/>
                <w:color w:val="00B050"/>
                <w:sz w:val="18"/>
                <w:szCs w:val="18"/>
                <w:u w:val="single"/>
              </w:rPr>
              <w:t xml:space="preserve">GAATTC </w:t>
            </w:r>
            <w:r w:rsidRPr="003836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CACCTTTTCTACCTTCAAG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08E15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792EC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A5E" w:rsidRPr="003836A0" w14:paraId="62EF900C" w14:textId="77777777" w:rsidTr="00923075">
        <w:tc>
          <w:tcPr>
            <w:tcW w:w="1338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13575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376"/>
              <w:gridCol w:w="4678"/>
              <w:gridCol w:w="176"/>
              <w:gridCol w:w="5636"/>
              <w:gridCol w:w="709"/>
            </w:tblGrid>
            <w:tr w:rsidR="00244A5E" w:rsidRPr="003836A0" w14:paraId="254E400D" w14:textId="77777777" w:rsidTr="00923075">
              <w:tc>
                <w:tcPr>
                  <w:tcW w:w="13575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47806FCF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3836A0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Pr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 xml:space="preserve">imers used for </w:t>
                  </w:r>
                  <w:r w:rsidRPr="0035494D">
                    <w:rPr>
                      <w:rFonts w:ascii="Times New Roman" w:hAnsi="Times New Roman" w:cs="Times New Roman"/>
                      <w:b/>
                      <w:i/>
                      <w:sz w:val="18"/>
                      <w:szCs w:val="18"/>
                      <w:lang w:val="en-US"/>
                    </w:rPr>
                    <w:t>in vivo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 xml:space="preserve"> functional characterisation of </w:t>
                  </w:r>
                  <w:r w:rsidRPr="008A38B1">
                    <w:rPr>
                      <w:rFonts w:ascii="Times New Roman" w:hAnsi="Times New Roman" w:cs="Times New Roman"/>
                      <w:b/>
                      <w:i/>
                      <w:sz w:val="18"/>
                      <w:szCs w:val="18"/>
                      <w:lang w:val="en-US"/>
                    </w:rPr>
                    <w:t xml:space="preserve">CYP6P9a 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 xml:space="preserve">and </w:t>
                  </w:r>
                  <w:r w:rsidRPr="008A38B1">
                    <w:rPr>
                      <w:rFonts w:ascii="Times New Roman" w:hAnsi="Times New Roman" w:cs="Times New Roman"/>
                      <w:b/>
                      <w:i/>
                      <w:sz w:val="18"/>
                      <w:szCs w:val="18"/>
                      <w:lang w:val="en-US"/>
                    </w:rPr>
                    <w:t>CYP6P9b</w:t>
                  </w:r>
                  <w:r>
                    <w:rPr>
                      <w:rFonts w:ascii="Times New Roman" w:hAnsi="Times New Roman" w:cs="Times New Roman"/>
                      <w:b/>
                      <w:i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alleles: Transgenic analysis and qRT-PCR</w:t>
                  </w:r>
                </w:p>
              </w:tc>
            </w:tr>
            <w:tr w:rsidR="00244A5E" w:rsidRPr="003836A0" w14:paraId="43015FA3" w14:textId="77777777" w:rsidTr="00923075">
              <w:tc>
                <w:tcPr>
                  <w:tcW w:w="2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5FC031F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3836A0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CYP6P9a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_pUASattB</w:t>
                  </w:r>
                </w:p>
              </w:tc>
              <w:tc>
                <w:tcPr>
                  <w:tcW w:w="4854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0109247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1008A8"/>
                      <w:sz w:val="18"/>
                      <w:szCs w:val="18"/>
                    </w:rPr>
                    <w:t xml:space="preserve">      </w:t>
                  </w:r>
                  <w:r w:rsidRPr="00C01DCC">
                    <w:rPr>
                      <w:rFonts w:ascii="Times New Roman" w:eastAsia="Calibri" w:hAnsi="Times New Roman" w:cs="Times New Roman"/>
                      <w:color w:val="1008A8"/>
                      <w:sz w:val="18"/>
                      <w:szCs w:val="18"/>
                      <w:u w:val="single"/>
                    </w:rPr>
                    <w:t>AGATCT</w:t>
                  </w:r>
                  <w:r w:rsidRPr="0035494D"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  <w:t>ATGGAGCTCATTAACGTGGTG</w:t>
                  </w:r>
                </w:p>
              </w:tc>
              <w:tc>
                <w:tcPr>
                  <w:tcW w:w="56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6C89BB6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EB3902"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u w:val="single"/>
                    </w:rPr>
                    <w:t>TCTAGA</w:t>
                  </w:r>
                  <w:r w:rsidRPr="003836A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TCACAATTTTTCCACCTTCAAGTAA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90A80F1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244A5E" w:rsidRPr="003836A0" w14:paraId="5CBC1EB4" w14:textId="77777777" w:rsidTr="00923075"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BED200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3836A0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CYP6P9b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_pUASattB</w:t>
                  </w:r>
                </w:p>
              </w:tc>
              <w:tc>
                <w:tcPr>
                  <w:tcW w:w="485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8AFF0E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1008A8"/>
                      <w:sz w:val="18"/>
                      <w:szCs w:val="18"/>
                    </w:rPr>
                    <w:t xml:space="preserve">      </w:t>
                  </w:r>
                  <w:r w:rsidRPr="00C01DCC">
                    <w:rPr>
                      <w:rFonts w:ascii="Times New Roman" w:hAnsi="Times New Roman" w:cs="Times New Roman"/>
                      <w:color w:val="1008A8"/>
                      <w:sz w:val="18"/>
                      <w:szCs w:val="18"/>
                      <w:u w:val="single"/>
                    </w:rPr>
                    <w:t>AGATCT</w:t>
                  </w:r>
                  <w:r w:rsidRPr="003836A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ATGGAGCTCATTAACGTGGTGTT</w:t>
                  </w:r>
                </w:p>
              </w:tc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676047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EB3902"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u w:val="single"/>
                    </w:rPr>
                    <w:t>TCTAGA</w:t>
                  </w:r>
                  <w:r w:rsidRPr="003836A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TACAAAAACCCCTTCCGCT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E5535E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244A5E" w:rsidRPr="003836A0" w14:paraId="567CD476" w14:textId="77777777" w:rsidTr="00923075"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F2CC43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CYP6P9a_qRT-PCR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92FD41" w14:textId="77777777" w:rsidR="00244A5E" w:rsidRPr="0035494D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color w:val="1008A8"/>
                      <w:sz w:val="18"/>
                      <w:szCs w:val="18"/>
                      <w:u w:val="single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41772E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CAGCGCGTACACCAGATTGTGTAA</w:t>
                  </w:r>
                </w:p>
              </w:tc>
              <w:tc>
                <w:tcPr>
                  <w:tcW w:w="58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0A9B6D" w14:textId="77777777" w:rsidR="00244A5E" w:rsidRPr="00EB3902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color w:val="FF0000"/>
                      <w:sz w:val="18"/>
                      <w:szCs w:val="18"/>
                      <w:u w:val="single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   </w:t>
                  </w:r>
                  <w:r w:rsidRPr="003836A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TCA CAA TTT TTC CAC CTT CAA GTA ATT ACC CG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F98555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244A5E" w:rsidRPr="003836A0" w14:paraId="31906F65" w14:textId="77777777" w:rsidTr="00923075"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EF90C1" w14:textId="77777777" w:rsidR="00244A5E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CYP6P9b_qRT-PCR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910671" w14:textId="77777777" w:rsidR="00244A5E" w:rsidRPr="0041772E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3836A0">
                    <w:rPr>
                      <w:rFonts w:ascii="Times New Roman" w:hAnsi="Times New Roman" w:cs="Times New Roman"/>
                      <w:sz w:val="18"/>
                      <w:szCs w:val="18"/>
                    </w:rPr>
                    <w:t>CAGCGCGTACACCAGATTGTGTAA</w:t>
                  </w:r>
                </w:p>
              </w:tc>
              <w:tc>
                <w:tcPr>
                  <w:tcW w:w="58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B0FE15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   </w:t>
                  </w:r>
                  <w:r w:rsidRPr="003836A0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TTA CAC CTT TTC TAC CTT CAA GTA ATT ACC CG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104E15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244A5E" w:rsidRPr="003836A0" w14:paraId="288B6278" w14:textId="77777777" w:rsidTr="00923075">
              <w:tc>
                <w:tcPr>
                  <w:tcW w:w="237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</w:tcPr>
                <w:p w14:paraId="0D0E4186" w14:textId="77777777" w:rsidR="00244A5E" w:rsidRPr="00E8011C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E8011C">
                    <w:rPr>
                      <w:rFonts w:ascii="Times New Roman" w:hAnsi="Times New Roman" w:cs="Times New Roman"/>
                      <w:b/>
                      <w:i/>
                      <w:sz w:val="18"/>
                      <w:szCs w:val="18"/>
                    </w:rPr>
                    <w:t>RPL11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_qRT-PCR</w:t>
                  </w:r>
                </w:p>
              </w:tc>
              <w:tc>
                <w:tcPr>
                  <w:tcW w:w="467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</w:tcPr>
                <w:p w14:paraId="76F45E42" w14:textId="77777777" w:rsidR="00244A5E" w:rsidRPr="00A530EC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Style w:val="apple-converted-space"/>
                      <w:rFonts w:ascii="Times New Roman" w:hAnsi="Times New Roman" w:cs="Times New Roman"/>
                      <w:color w:val="000000"/>
                      <w:szCs w:val="20"/>
                    </w:rPr>
                    <w:t xml:space="preserve">    </w:t>
                  </w:r>
                  <w:r w:rsidRPr="00A530EC">
                    <w:rPr>
                      <w:rStyle w:val="apple-converted-space"/>
                      <w:rFonts w:ascii="Times New Roman" w:hAnsi="Times New Roman" w:cs="Times New Roman"/>
                      <w:color w:val="000000"/>
                      <w:szCs w:val="20"/>
                    </w:rPr>
                    <w:t> </w:t>
                  </w:r>
                  <w:r w:rsidRPr="00A530EC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GATCCCTCCATCGGTATCT</w:t>
                  </w:r>
                </w:p>
              </w:tc>
              <w:tc>
                <w:tcPr>
                  <w:tcW w:w="5812" w:type="dxa"/>
                  <w:gridSpan w:val="2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</w:tcPr>
                <w:p w14:paraId="17D10D1B" w14:textId="77777777" w:rsidR="00244A5E" w:rsidRPr="00A530EC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apple-converted-space"/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</w:t>
                  </w:r>
                  <w:r w:rsidRPr="00A530EC">
                    <w:rPr>
                      <w:rStyle w:val="apple-converted-space"/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 </w:t>
                  </w:r>
                  <w:r w:rsidRPr="00A530EC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AACCACTTCATGGCATCCT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</w:tcPr>
                <w:p w14:paraId="49F0737D" w14:textId="77777777" w:rsidR="00244A5E" w:rsidRPr="003836A0" w:rsidRDefault="00244A5E" w:rsidP="00923075">
                  <w:pPr>
                    <w:pStyle w:val="NoSpacing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064D6A31" w14:textId="77777777" w:rsidR="00244A5E" w:rsidRPr="003836A0" w:rsidRDefault="00244A5E" w:rsidP="0092307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imers used for </w:t>
            </w:r>
            <w:r w:rsidRPr="0035494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 vitr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unctional characterisation of </w:t>
            </w:r>
            <w:r w:rsidRPr="008C6C3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P6P9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: site-directed mutagenesis</w:t>
            </w:r>
          </w:p>
        </w:tc>
      </w:tr>
      <w:tr w:rsidR="00244A5E" w:rsidRPr="003836A0" w14:paraId="315D5751" w14:textId="77777777" w:rsidTr="00923075">
        <w:tc>
          <w:tcPr>
            <w:tcW w:w="29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7609AF" w14:textId="77777777" w:rsidR="00244A5E" w:rsidRPr="00C01DCC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1DC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ALCYP6P9a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_Leu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63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Phe_Lys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66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Gln</w:t>
            </w: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5E3294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CTGGAA</w:t>
            </w:r>
            <w:r w:rsidRPr="00C01DCC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T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01DCC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T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TACAAA</w:t>
            </w:r>
            <w:r w:rsidRPr="00C01DCC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C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AATTCAAGCAGCGCCGTG</w:t>
            </w:r>
          </w:p>
        </w:tc>
        <w:tc>
          <w:tcPr>
            <w:tcW w:w="6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70D7E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CTTGAATT</w:t>
            </w:r>
            <w:r w:rsidRPr="00731C9D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G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TTTGTA</w:t>
            </w:r>
            <w:r w:rsidRPr="00731C9D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A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31C9D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A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TTCCAGATGGATGTCGG</w:t>
            </w:r>
          </w:p>
        </w:tc>
      </w:tr>
      <w:tr w:rsidR="00244A5E" w:rsidRPr="003836A0" w14:paraId="0202BC9A" w14:textId="77777777" w:rsidTr="0092307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4EB8F45" w14:textId="77777777" w:rsidR="00244A5E" w:rsidRPr="00C01DCC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1DC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ALCYP6P9a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_Gln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01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His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E449E5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GAATGACACA</w:t>
            </w:r>
            <w:r w:rsidRPr="00C01DCC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C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CGAGAACTTGCGG</w:t>
            </w:r>
          </w:p>
        </w:tc>
        <w:tc>
          <w:tcPr>
            <w:tcW w:w="67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F3AB63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GTTCTCG</w:t>
            </w:r>
            <w:r w:rsidRPr="00731C9D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G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TGTGTCATTCCTACTTC</w:t>
            </w:r>
          </w:p>
        </w:tc>
      </w:tr>
      <w:tr w:rsidR="00244A5E" w:rsidRPr="003836A0" w14:paraId="2F5A1083" w14:textId="77777777" w:rsidTr="0092307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E0A05EF" w14:textId="77777777" w:rsidR="00244A5E" w:rsidRPr="00C01DCC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1DC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ALCYP6P9a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_Ser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20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Tyr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927F30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GACATCAT</w:t>
            </w:r>
            <w:r w:rsidRPr="00C01DCC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A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CACGACGCAAAGCTTC</w:t>
            </w:r>
          </w:p>
        </w:tc>
        <w:tc>
          <w:tcPr>
            <w:tcW w:w="67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262B5C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GCGTCGTG</w:t>
            </w:r>
            <w:r w:rsidRPr="00731C9D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T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ATGATGTCTCGAAACC</w:t>
            </w:r>
          </w:p>
        </w:tc>
      </w:tr>
      <w:tr w:rsidR="00244A5E" w:rsidRPr="003836A0" w14:paraId="1A5EBF63" w14:textId="77777777" w:rsidTr="0092307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D382BE3" w14:textId="77777777" w:rsidR="00244A5E" w:rsidRPr="00C01DCC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1DC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ALCYP6P9a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_Phe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31</w:t>
            </w:r>
            <w:r w:rsidRPr="00C01DCC">
              <w:rPr>
                <w:rFonts w:ascii="Times New Roman" w:hAnsi="Times New Roman" w:cs="Times New Roman"/>
                <w:b/>
                <w:sz w:val="18"/>
                <w:szCs w:val="18"/>
              </w:rPr>
              <w:t>Ser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F86314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GATCGCT</w:t>
            </w:r>
            <w:r w:rsidRPr="00C01DCC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C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CTCACCGGAGGAAGTGAAG</w:t>
            </w:r>
          </w:p>
        </w:tc>
        <w:tc>
          <w:tcPr>
            <w:tcW w:w="67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FDD845" w14:textId="77777777" w:rsidR="00244A5E" w:rsidRPr="00353C6B" w:rsidRDefault="00244A5E" w:rsidP="00923075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CTTCACTTCCTCCGGTGAG</w:t>
            </w:r>
            <w:r w:rsidRPr="00731C9D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G</w:t>
            </w:r>
            <w:r w:rsidRPr="00353C6B">
              <w:rPr>
                <w:rFonts w:ascii="Times New Roman" w:hAnsi="Times New Roman" w:cs="Times New Roman"/>
                <w:sz w:val="18"/>
                <w:szCs w:val="18"/>
              </w:rPr>
              <w:t>AGCGATCC</w:t>
            </w:r>
          </w:p>
        </w:tc>
      </w:tr>
      <w:tr w:rsidR="00244A5E" w:rsidRPr="003836A0" w14:paraId="565A3F01" w14:textId="77777777" w:rsidTr="0092307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FE0F73B" w14:textId="77777777" w:rsidR="00244A5E" w:rsidRPr="00C01DCC" w:rsidRDefault="00244A5E" w:rsidP="00923075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CYP6P9b_V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0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le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796A1A" w14:textId="77777777" w:rsidR="00244A5E" w:rsidRPr="006F2C36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</w:t>
            </w:r>
            <w:r w:rsidRPr="006F2C36">
              <w:rPr>
                <w:rFonts w:ascii="Times New Roman" w:hAnsi="Times New Roman" w:cs="Times New Roman"/>
                <w:sz w:val="18"/>
              </w:rPr>
              <w:t>GATCGCGGT</w:t>
            </w:r>
            <w:r w:rsidRPr="006F2C36">
              <w:rPr>
                <w:rFonts w:ascii="Times New Roman" w:hAnsi="Times New Roman" w:cs="Times New Roman"/>
                <w:i/>
                <w:color w:val="FF0066"/>
                <w:sz w:val="18"/>
              </w:rPr>
              <w:t>A</w:t>
            </w:r>
            <w:r w:rsidRPr="006F2C36">
              <w:rPr>
                <w:rFonts w:ascii="Times New Roman" w:hAnsi="Times New Roman" w:cs="Times New Roman"/>
                <w:sz w:val="18"/>
              </w:rPr>
              <w:t>TTTTCACTAATGCAAG</w:t>
            </w:r>
          </w:p>
        </w:tc>
        <w:tc>
          <w:tcPr>
            <w:tcW w:w="67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E82EDA" w14:textId="77777777" w:rsidR="00244A5E" w:rsidRPr="006F2C36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A1EBC">
              <w:t xml:space="preserve"> </w:t>
            </w:r>
            <w:r>
              <w:t xml:space="preserve">           </w:t>
            </w:r>
            <w:r w:rsidRPr="006F2C36">
              <w:rPr>
                <w:rFonts w:ascii="Times New Roman" w:hAnsi="Times New Roman" w:cs="Times New Roman"/>
                <w:sz w:val="18"/>
                <w:szCs w:val="18"/>
              </w:rPr>
              <w:t>GTGAAAA</w:t>
            </w:r>
            <w:r w:rsidRPr="006F2C36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T</w:t>
            </w:r>
            <w:r w:rsidRPr="006F2C36">
              <w:rPr>
                <w:rFonts w:ascii="Times New Roman" w:hAnsi="Times New Roman" w:cs="Times New Roman"/>
                <w:sz w:val="18"/>
                <w:szCs w:val="18"/>
              </w:rPr>
              <w:t>ACCGCGATCGTGG</w:t>
            </w:r>
          </w:p>
        </w:tc>
      </w:tr>
      <w:tr w:rsidR="00244A5E" w:rsidRPr="003836A0" w14:paraId="0AABB69B" w14:textId="77777777" w:rsidTr="00923075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FF316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CYP6P9b_Asp</w:t>
            </w:r>
            <w:r w:rsidRPr="008F25F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3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u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D7825" w14:textId="77777777" w:rsidR="00244A5E" w:rsidRPr="00CB759D" w:rsidRDefault="00244A5E" w:rsidP="00923075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GAACCCTGA</w:t>
            </w:r>
            <w:r w:rsidRPr="00A54DD8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A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ATCCAGGAGCGCCTTAG</w:t>
            </w:r>
          </w:p>
        </w:tc>
        <w:tc>
          <w:tcPr>
            <w:tcW w:w="67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470586" w14:textId="77777777" w:rsidR="00244A5E" w:rsidRPr="00CB759D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 xml:space="preserve"> CCTGGAT</w:t>
            </w:r>
            <w:r w:rsidRPr="00A54DD8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T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TCAGGGTTCTTTGCCAGC</w:t>
            </w:r>
          </w:p>
        </w:tc>
      </w:tr>
      <w:tr w:rsidR="00244A5E" w:rsidRPr="003836A0" w14:paraId="06FBD01D" w14:textId="77777777" w:rsidTr="00923075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891260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ALCYP6P9b_Asn</w:t>
            </w:r>
            <w:r w:rsidRPr="008F25F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8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2E450" w14:textId="77777777" w:rsidR="00244A5E" w:rsidRPr="00CB759D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GAATCGTTGA</w:t>
            </w:r>
            <w:r w:rsidRPr="00A54DD8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G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TCGTGTGCCGTC</w:t>
            </w:r>
          </w:p>
        </w:tc>
        <w:tc>
          <w:tcPr>
            <w:tcW w:w="67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4D9938" w14:textId="77777777" w:rsidR="00244A5E" w:rsidRPr="00CB759D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CACGACT</w:t>
            </w:r>
            <w:r w:rsidRPr="00A54DD8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C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AACGATTCTACCGGG</w:t>
            </w:r>
          </w:p>
        </w:tc>
      </w:tr>
      <w:tr w:rsidR="00244A5E" w:rsidRPr="003836A0" w14:paraId="7B8122F0" w14:textId="77777777" w:rsidTr="00923075">
        <w:tc>
          <w:tcPr>
            <w:tcW w:w="28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A90D" w14:textId="77777777" w:rsidR="00244A5E" w:rsidRPr="003836A0" w:rsidRDefault="00244A5E" w:rsidP="009230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CYP6P9b_Pro</w:t>
            </w:r>
            <w:r w:rsidRPr="008F25F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4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a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11A43" w14:textId="77777777" w:rsidR="00244A5E" w:rsidRPr="00CB759D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CACGTGATT</w:t>
            </w:r>
            <w:r w:rsidRPr="00A54DD8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G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CCAAACGAACGTTAG</w:t>
            </w:r>
          </w:p>
        </w:tc>
        <w:tc>
          <w:tcPr>
            <w:tcW w:w="67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93B34" w14:textId="77777777" w:rsidR="00244A5E" w:rsidRPr="00CB759D" w:rsidRDefault="00244A5E" w:rsidP="009230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CGTTTGG</w:t>
            </w:r>
            <w:r w:rsidRPr="00A54DD8">
              <w:rPr>
                <w:rFonts w:ascii="Times New Roman" w:hAnsi="Times New Roman" w:cs="Times New Roman"/>
                <w:i/>
                <w:color w:val="FF0066"/>
                <w:sz w:val="18"/>
                <w:szCs w:val="18"/>
              </w:rPr>
              <w:t>C</w:t>
            </w:r>
            <w:r w:rsidRPr="00CB759D">
              <w:rPr>
                <w:rFonts w:ascii="Times New Roman" w:hAnsi="Times New Roman" w:cs="Times New Roman"/>
                <w:sz w:val="18"/>
                <w:szCs w:val="18"/>
              </w:rPr>
              <w:t>AATCACGTGTTTCG</w:t>
            </w:r>
          </w:p>
        </w:tc>
      </w:tr>
    </w:tbl>
    <w:p w14:paraId="24264481" w14:textId="77777777" w:rsidR="00244A5E" w:rsidRPr="006A1E42" w:rsidRDefault="00244A5E" w:rsidP="00244A5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textWrapping" w:clear="all"/>
      </w:r>
      <w:r w:rsidRPr="003836A0">
        <w:rPr>
          <w:rFonts w:ascii="Times New Roman" w:hAnsi="Times New Roman" w:cs="Times New Roman"/>
          <w:sz w:val="18"/>
          <w:szCs w:val="18"/>
        </w:rPr>
        <w:t xml:space="preserve">Green is </w:t>
      </w:r>
      <w:r w:rsidRPr="003836A0">
        <w:rPr>
          <w:rFonts w:ascii="Times New Roman" w:hAnsi="Times New Roman" w:cs="Times New Roman"/>
          <w:i/>
          <w:sz w:val="18"/>
          <w:szCs w:val="18"/>
        </w:rPr>
        <w:t>EcoR</w:t>
      </w:r>
      <w:r w:rsidRPr="00DF2A2E">
        <w:rPr>
          <w:rFonts w:ascii="Times New Roman" w:hAnsi="Times New Roman" w:cs="Times New Roman"/>
          <w:sz w:val="18"/>
          <w:szCs w:val="18"/>
        </w:rPr>
        <w:t>I</w:t>
      </w:r>
      <w:r w:rsidRPr="003836A0">
        <w:rPr>
          <w:rFonts w:ascii="Times New Roman" w:hAnsi="Times New Roman" w:cs="Times New Roman"/>
          <w:sz w:val="18"/>
          <w:szCs w:val="18"/>
        </w:rPr>
        <w:t xml:space="preserve">, Purple is </w:t>
      </w:r>
      <w:r>
        <w:rPr>
          <w:rFonts w:ascii="Times New Roman" w:hAnsi="Times New Roman" w:cs="Times New Roman"/>
          <w:i/>
          <w:sz w:val="18"/>
          <w:szCs w:val="18"/>
        </w:rPr>
        <w:t>Nde</w:t>
      </w:r>
      <w:r w:rsidRPr="00DF2A2E"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 w:rsidRPr="003836A0">
        <w:rPr>
          <w:rFonts w:ascii="Times New Roman" w:hAnsi="Times New Roman" w:cs="Times New Roman"/>
          <w:sz w:val="18"/>
          <w:szCs w:val="18"/>
        </w:rPr>
        <w:t xml:space="preserve"> Red is </w:t>
      </w:r>
      <w:r w:rsidRPr="003836A0">
        <w:rPr>
          <w:rFonts w:ascii="Times New Roman" w:hAnsi="Times New Roman" w:cs="Times New Roman"/>
          <w:i/>
          <w:sz w:val="18"/>
          <w:szCs w:val="18"/>
        </w:rPr>
        <w:t>Xba</w:t>
      </w:r>
      <w:r w:rsidRPr="00DF2A2E"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, and Blue is </w:t>
      </w:r>
      <w:r>
        <w:rPr>
          <w:rFonts w:ascii="Times New Roman" w:hAnsi="Times New Roman" w:cs="Times New Roman"/>
          <w:i/>
          <w:sz w:val="18"/>
          <w:szCs w:val="18"/>
        </w:rPr>
        <w:t>Bgl</w:t>
      </w:r>
      <w:r w:rsidRPr="00DF2A2E">
        <w:rPr>
          <w:rFonts w:ascii="Times New Roman" w:hAnsi="Times New Roman" w:cs="Times New Roman"/>
          <w:sz w:val="18"/>
          <w:szCs w:val="18"/>
        </w:rPr>
        <w:t>II</w:t>
      </w:r>
      <w:r>
        <w:rPr>
          <w:rFonts w:ascii="Times New Roman" w:hAnsi="Times New Roman" w:cs="Times New Roman"/>
          <w:i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mutagenized positions in mutagenic primers are highlighted in pink and italicised. </w:t>
      </w:r>
    </w:p>
    <w:p w14:paraId="6B1ED151" w14:textId="77777777" w:rsidR="00244A5E" w:rsidRDefault="00244A5E" w:rsidP="00244A5E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18510312" w14:textId="77777777" w:rsidR="00244A5E" w:rsidRPr="0065543F" w:rsidRDefault="00244A5E" w:rsidP="00244A5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end"/>
      </w:r>
    </w:p>
    <w:p w14:paraId="1B1E215B" w14:textId="77777777" w:rsidR="005344AC" w:rsidRDefault="005344AC" w:rsidP="005344AC">
      <w:pPr>
        <w:rPr>
          <w:rFonts w:ascii="Times New Roman" w:hAnsi="Times New Roman" w:cs="Times New Roman"/>
          <w:sz w:val="20"/>
          <w:szCs w:val="20"/>
        </w:rPr>
      </w:pPr>
    </w:p>
    <w:p w14:paraId="6DF25FD2" w14:textId="77777777" w:rsidR="005344AC" w:rsidRDefault="005344AC" w:rsidP="005344AC">
      <w:pPr>
        <w:rPr>
          <w:sz w:val="20"/>
          <w:szCs w:val="18"/>
        </w:rPr>
      </w:pPr>
    </w:p>
    <w:p w14:paraId="1BF20234" w14:textId="4F318EFE" w:rsidR="001B77B0" w:rsidRPr="000F1CC9" w:rsidRDefault="001B77B0" w:rsidP="000F1CC9">
      <w:pPr>
        <w:rPr>
          <w:rFonts w:ascii="Times New Roman" w:hAnsi="Times New Roman" w:cs="Times New Roman"/>
          <w:b/>
        </w:rPr>
      </w:pPr>
    </w:p>
    <w:sectPr w:rsidR="001B77B0" w:rsidRPr="000F1CC9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CAA35" w14:textId="77777777" w:rsidR="00FB581B" w:rsidRDefault="00FB581B" w:rsidP="00353C6B">
      <w:pPr>
        <w:spacing w:after="0" w:line="240" w:lineRule="auto"/>
      </w:pPr>
      <w:r>
        <w:separator/>
      </w:r>
    </w:p>
  </w:endnote>
  <w:endnote w:type="continuationSeparator" w:id="0">
    <w:p w14:paraId="384B5ACD" w14:textId="77777777" w:rsidR="00FB581B" w:rsidRDefault="00FB581B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3FE2C" w14:textId="77777777" w:rsidR="00FB581B" w:rsidRDefault="00FB581B" w:rsidP="00353C6B">
      <w:pPr>
        <w:spacing w:after="0" w:line="240" w:lineRule="auto"/>
      </w:pPr>
      <w:r>
        <w:separator/>
      </w:r>
    </w:p>
  </w:footnote>
  <w:footnote w:type="continuationSeparator" w:id="0">
    <w:p w14:paraId="6F0BEA3B" w14:textId="77777777" w:rsidR="00FB581B" w:rsidRDefault="00FB581B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3C13"/>
    <w:rsid w:val="000E6B31"/>
    <w:rsid w:val="000F1CC9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90AA6"/>
    <w:rsid w:val="0019661A"/>
    <w:rsid w:val="001A10F9"/>
    <w:rsid w:val="001A5016"/>
    <w:rsid w:val="001A502F"/>
    <w:rsid w:val="001B169A"/>
    <w:rsid w:val="001B6D24"/>
    <w:rsid w:val="001B77B0"/>
    <w:rsid w:val="001D06F2"/>
    <w:rsid w:val="001D2B76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3693"/>
    <w:rsid w:val="00236381"/>
    <w:rsid w:val="00243C2A"/>
    <w:rsid w:val="00243E38"/>
    <w:rsid w:val="00244A5E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0453"/>
    <w:rsid w:val="005060EE"/>
    <w:rsid w:val="00515F6B"/>
    <w:rsid w:val="00517085"/>
    <w:rsid w:val="00517088"/>
    <w:rsid w:val="0053111E"/>
    <w:rsid w:val="005341EF"/>
    <w:rsid w:val="00534330"/>
    <w:rsid w:val="005344AC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1338D"/>
    <w:rsid w:val="00723519"/>
    <w:rsid w:val="00727B4F"/>
    <w:rsid w:val="007304A4"/>
    <w:rsid w:val="00731C9D"/>
    <w:rsid w:val="0073440B"/>
    <w:rsid w:val="00751847"/>
    <w:rsid w:val="00756DB6"/>
    <w:rsid w:val="007755EE"/>
    <w:rsid w:val="007917EE"/>
    <w:rsid w:val="00793A75"/>
    <w:rsid w:val="007B1377"/>
    <w:rsid w:val="007B2062"/>
    <w:rsid w:val="007B38F6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4A55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6C37"/>
    <w:rsid w:val="008D6AA3"/>
    <w:rsid w:val="008D6B91"/>
    <w:rsid w:val="008E08AF"/>
    <w:rsid w:val="008F25F5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7B9"/>
    <w:rsid w:val="00AC5590"/>
    <w:rsid w:val="00AD0962"/>
    <w:rsid w:val="00AE2978"/>
    <w:rsid w:val="00B02DF7"/>
    <w:rsid w:val="00B0736F"/>
    <w:rsid w:val="00B10DDD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C52B8"/>
    <w:rsid w:val="00BD6FE9"/>
    <w:rsid w:val="00BD7A8A"/>
    <w:rsid w:val="00BF3E0B"/>
    <w:rsid w:val="00BF5466"/>
    <w:rsid w:val="00C01DCC"/>
    <w:rsid w:val="00C06838"/>
    <w:rsid w:val="00C10B51"/>
    <w:rsid w:val="00C12161"/>
    <w:rsid w:val="00C1596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5EF9"/>
    <w:rsid w:val="00DD62CF"/>
    <w:rsid w:val="00DF1F47"/>
    <w:rsid w:val="00DF2A2E"/>
    <w:rsid w:val="00DF5C46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8710D"/>
    <w:rsid w:val="00EA0940"/>
    <w:rsid w:val="00EA3950"/>
    <w:rsid w:val="00EB2F79"/>
    <w:rsid w:val="00EC070F"/>
    <w:rsid w:val="00ED1258"/>
    <w:rsid w:val="00ED44E5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37E4"/>
    <w:rsid w:val="00F86671"/>
    <w:rsid w:val="00F95A54"/>
    <w:rsid w:val="00F95CB6"/>
    <w:rsid w:val="00FA6F2F"/>
    <w:rsid w:val="00FB581B"/>
    <w:rsid w:val="00FB6A34"/>
    <w:rsid w:val="00FB7380"/>
    <w:rsid w:val="00FC316D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016067-0B4C-4D4C-953A-1C813D76B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2</cp:revision>
  <cp:lastPrinted>2012-09-17T08:04:00Z</cp:lastPrinted>
  <dcterms:created xsi:type="dcterms:W3CDTF">2015-10-01T14:27:00Z</dcterms:created>
  <dcterms:modified xsi:type="dcterms:W3CDTF">2015-10-01T14:27:00Z</dcterms:modified>
</cp:coreProperties>
</file>